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AF3EBF" w14:textId="46FD2E07" w:rsidR="006824CF" w:rsidRDefault="00BF4DC8" w:rsidP="006824CF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Additional file 1: Figure S1</w:t>
      </w:r>
    </w:p>
    <w:p w14:paraId="28070F56" w14:textId="77777777" w:rsidR="006824CF" w:rsidRDefault="006824CF" w:rsidP="006824CF">
      <w:pPr>
        <w:rPr>
          <w:rFonts w:ascii="Arial" w:hAnsi="Arial" w:cs="Arial"/>
          <w:b/>
          <w:sz w:val="22"/>
          <w:szCs w:val="22"/>
        </w:rPr>
      </w:pPr>
    </w:p>
    <w:p w14:paraId="31E429F0" w14:textId="77777777" w:rsidR="006824CF" w:rsidRPr="00146F06" w:rsidRDefault="006824CF" w:rsidP="006824CF">
      <w:pPr>
        <w:rPr>
          <w:rFonts w:ascii="Arial" w:hAnsi="Arial" w:cs="Arial"/>
          <w:sz w:val="22"/>
          <w:szCs w:val="22"/>
        </w:rPr>
      </w:pPr>
    </w:p>
    <w:p w14:paraId="1929B1E8" w14:textId="77777777" w:rsidR="006824CF" w:rsidRPr="00146F06" w:rsidRDefault="006824CF" w:rsidP="006824CF">
      <w:pPr>
        <w:rPr>
          <w:rFonts w:ascii="Arial" w:hAnsi="Arial" w:cs="Arial"/>
          <w:sz w:val="22"/>
          <w:szCs w:val="22"/>
        </w:rPr>
      </w:pPr>
    </w:p>
    <w:p w14:paraId="6F9AE353" w14:textId="77777777" w:rsidR="006824CF" w:rsidRPr="00146F06" w:rsidRDefault="006824CF" w:rsidP="006824CF">
      <w:pPr>
        <w:rPr>
          <w:rFonts w:ascii="Arial" w:hAnsi="Arial" w:cs="Arial"/>
          <w:sz w:val="22"/>
          <w:szCs w:val="22"/>
        </w:rPr>
      </w:pPr>
    </w:p>
    <w:p w14:paraId="240FE363" w14:textId="77777777" w:rsidR="006824CF" w:rsidRPr="00146F06" w:rsidRDefault="006824CF" w:rsidP="006824CF">
      <w:pPr>
        <w:rPr>
          <w:rFonts w:ascii="Arial" w:hAnsi="Arial" w:cs="Arial"/>
          <w:sz w:val="22"/>
          <w:szCs w:val="22"/>
        </w:rPr>
      </w:pPr>
      <w:r w:rsidRPr="007E49F9">
        <w:rPr>
          <w:rFonts w:ascii="Arial" w:hAnsi="Arial" w:cs="Arial"/>
          <w:noProof/>
          <w:sz w:val="22"/>
          <w:szCs w:val="22"/>
          <w:lang w:val="en-IN" w:eastAsia="en-IN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5284001" wp14:editId="142C3A36">
                <wp:simplePos x="0" y="0"/>
                <wp:positionH relativeFrom="column">
                  <wp:posOffset>325120</wp:posOffset>
                </wp:positionH>
                <wp:positionV relativeFrom="paragraph">
                  <wp:posOffset>50165</wp:posOffset>
                </wp:positionV>
                <wp:extent cx="5579745" cy="4216401"/>
                <wp:effectExtent l="0" t="0" r="8255" b="12700"/>
                <wp:wrapNone/>
                <wp:docPr id="5" name="Group 4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FB400C6-0C78-FB4B-AC79-6A91A3D996D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79745" cy="4216401"/>
                          <a:chOff x="0" y="250077"/>
                          <a:chExt cx="3823854" cy="2731358"/>
                        </a:xfrm>
                      </wpg:grpSpPr>
                      <wps:wsp>
                        <wps:cNvPr id="2" name="Text Box 1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8EC00A7-5D7B-A94B-BA0F-911605892CDB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250077"/>
                            <a:ext cx="1846580" cy="386369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2CCFDFA8" w14:textId="77777777" w:rsidR="006824CF" w:rsidRPr="0091074E" w:rsidRDefault="006824CF" w:rsidP="006824C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" w:hAnsi="Arial" w:cs="Arial"/>
                                  <w:sz w:val="32"/>
                                  <w:szCs w:val="32"/>
                                </w:rPr>
                              </w:pPr>
                              <w:r w:rsidRPr="0091074E"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4518 patients with positive CDI test and treatment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Straight Arrow Connector 3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D082978-5707-6F4F-8E37-1B594989BB4E}"/>
                            </a:ext>
                          </a:extLst>
                        </wps:cNvPr>
                        <wps:cNvCnPr/>
                        <wps:spPr>
                          <a:xfrm>
                            <a:off x="877454" y="637309"/>
                            <a:ext cx="0" cy="776143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2"/>
                          </a:lnRef>
                          <a:fillRef idx="0">
                            <a:schemeClr val="accent2"/>
                          </a:fillRef>
                          <a:effectRef idx="0">
                            <a:schemeClr val="accent2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" name="Elbow Connector 4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8B826EB-3BF8-E448-9C46-96D8800B0E2A}"/>
                            </a:ext>
                          </a:extLst>
                        </wps:cNvPr>
                        <wps:cNvCnPr/>
                        <wps:spPr>
                          <a:xfrm>
                            <a:off x="877454" y="997527"/>
                            <a:ext cx="877455" cy="0"/>
                          </a:xfrm>
                          <a:prstGeom prst="bentConnector3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2"/>
                          </a:lnRef>
                          <a:fillRef idx="0">
                            <a:schemeClr val="accent2"/>
                          </a:fillRef>
                          <a:effectRef idx="0">
                            <a:schemeClr val="accent2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" name="Text Box 4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1C684F5-B5A7-B343-B411-8464945DBAD0}"/>
                            </a:ext>
                          </a:extLst>
                        </wps:cNvPr>
                        <wps:cNvSpPr txBox="1"/>
                        <wps:spPr>
                          <a:xfrm>
                            <a:off x="1754909" y="863654"/>
                            <a:ext cx="2022763" cy="24935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22939A84" w14:textId="77777777" w:rsidR="006824CF" w:rsidRPr="0091074E" w:rsidRDefault="006824CF" w:rsidP="006824C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" w:hAnsi="Arial" w:cs="Arial"/>
                                  <w:sz w:val="32"/>
                                  <w:szCs w:val="32"/>
                                </w:rPr>
                              </w:pPr>
                              <w:r w:rsidRPr="0091074E"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643 excluded for missing BMI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Text Box 5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0270197-11BD-9A46-9AA8-098E9C92F89F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1413164"/>
                            <a:ext cx="1846580" cy="396748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50487E06" w14:textId="77777777" w:rsidR="006824CF" w:rsidRPr="0091074E" w:rsidRDefault="006824CF" w:rsidP="006824C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" w:hAnsi="Arial" w:cs="Arial"/>
                                  <w:sz w:val="32"/>
                                  <w:szCs w:val="32"/>
                                </w:rPr>
                              </w:pPr>
                              <w:r w:rsidRPr="0091074E"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3875 CDI patients with BMI measurement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Straight Arrow Connector 8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E34366B-6089-6949-92DC-F757670CE7D5}"/>
                            </a:ext>
                          </a:extLst>
                        </wps:cNvPr>
                        <wps:cNvCnPr/>
                        <wps:spPr>
                          <a:xfrm>
                            <a:off x="868218" y="1809912"/>
                            <a:ext cx="0" cy="813504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2"/>
                          </a:lnRef>
                          <a:fillRef idx="0">
                            <a:schemeClr val="accent2"/>
                          </a:fillRef>
                          <a:effectRef idx="0">
                            <a:schemeClr val="accent2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" name="Elbow Connector 9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34E7759-49DE-3C49-B85F-E3AD3FFF525F}"/>
                            </a:ext>
                          </a:extLst>
                        </wps:cNvPr>
                        <wps:cNvCnPr/>
                        <wps:spPr>
                          <a:xfrm>
                            <a:off x="877454" y="2189018"/>
                            <a:ext cx="877455" cy="0"/>
                          </a:xfrm>
                          <a:prstGeom prst="bentConnector3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2"/>
                          </a:lnRef>
                          <a:fillRef idx="0">
                            <a:schemeClr val="accent2"/>
                          </a:fillRef>
                          <a:effectRef idx="0">
                            <a:schemeClr val="accent2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" name="Text Box 8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CD74BF0-952D-B24B-9111-A758ADED9D35}"/>
                            </a:ext>
                          </a:extLst>
                        </wps:cNvPr>
                        <wps:cNvSpPr txBox="1"/>
                        <wps:spPr>
                          <a:xfrm>
                            <a:off x="1754909" y="2006837"/>
                            <a:ext cx="2068945" cy="41516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0AF8AE6C" w14:textId="77777777" w:rsidR="006824CF" w:rsidRPr="0091074E" w:rsidRDefault="006824CF" w:rsidP="006824C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" w:hAnsi="Arial" w:cs="Arial"/>
                                  <w:sz w:val="32"/>
                                  <w:szCs w:val="32"/>
                                </w:rPr>
                              </w:pPr>
                              <w:r w:rsidRPr="0091074E"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24 excluded for BMI values not validated (BMI &lt; 10, &gt;100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Text Box 9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9AA9641-E56B-6C41-BCF9-457AE9996C68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2623127"/>
                            <a:ext cx="1846580" cy="358308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44CF1C77" w14:textId="77777777" w:rsidR="006824CF" w:rsidRPr="0091074E" w:rsidRDefault="006824CF" w:rsidP="006824C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" w:hAnsi="Arial" w:cs="Arial"/>
                                  <w:sz w:val="32"/>
                                  <w:szCs w:val="32"/>
                                </w:rPr>
                              </w:pPr>
                              <w:r w:rsidRPr="0091074E"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3851 patients in final dataset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25284001" id="Group 4" o:spid="_x0000_s1026" style="position:absolute;margin-left:25.6pt;margin-top:3.95pt;width:439.35pt;height:332pt;z-index:251659264;mso-height-relative:margin" coordorigin=",2500" coordsize="38238,2731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" o:spid="_x0000_s1027" type="#_x0000_t202" style="position:absolute;top:2500;width:18465;height:38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" fillcolor="white [3201]" strokeweight=".5pt">
                  <v:textbox>
                    <w:txbxContent>
                      <w:p w14:paraId="2CCFDFA8" w14:textId="77777777" w:rsidR="006824CF" w:rsidRPr="0091074E" w:rsidRDefault="006824CF" w:rsidP="006824CF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Arial" w:hAnsi="Arial" w:cs="Arial"/>
                            <w:sz w:val="32"/>
                            <w:szCs w:val="32"/>
                          </w:rPr>
                        </w:pPr>
                        <w:r w:rsidRPr="0091074E"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4518 patients with positive CDI test and treatment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3" o:spid="_x0000_s1028" type="#_x0000_t32" style="position:absolute;left:8774;top:6373;width:0;height:776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" strokecolor="#ed7d31 [3205]" strokeweight=".5pt">
                  <v:stroke endarrow="block" joinstyle="miter"/>
                </v:shape>
                <v:shapetype id="_x0000_t34" coordsize="21600,21600" o:spt="34" o:oned="t" adj="10800" path="m,l@0,0@0,21600,21600,21600e" filled="f">
                  <v:stroke joinstyle="miter"/>
                  <v:formulas>
                    <v:f eqn="val #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Elbow Connector 4" o:spid="_x0000_s1029" type="#_x0000_t34" style="position:absolute;left:8774;top:9975;width:8775;height: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" strokecolor="#ed7d31 [3205]" strokeweight=".5pt">
                  <v:stroke endarrow="block"/>
                </v:shape>
                <v:shape id="Text Box 4" o:spid="_x0000_s1030" type="#_x0000_t202" style="position:absolute;left:17549;top:8636;width:20227;height:24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" fillcolor="white [3201]" strokeweight=".5pt">
                  <v:textbox>
                    <w:txbxContent>
                      <w:p w14:paraId="22939A84" w14:textId="77777777" w:rsidR="006824CF" w:rsidRPr="0091074E" w:rsidRDefault="006824CF" w:rsidP="006824CF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Arial" w:hAnsi="Arial" w:cs="Arial"/>
                            <w:sz w:val="32"/>
                            <w:szCs w:val="32"/>
                          </w:rPr>
                        </w:pPr>
                        <w:r w:rsidRPr="0091074E"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643 excluded for missing BMI</w:t>
                        </w:r>
                      </w:p>
                    </w:txbxContent>
                  </v:textbox>
                </v:shape>
                <v:shape id="Text Box 5" o:spid="_x0000_s1031" type="#_x0000_t202" style="position:absolute;top:14131;width:18465;height:39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" fillcolor="white [3201]" strokeweight=".5pt">
                  <v:textbox>
                    <w:txbxContent>
                      <w:p w14:paraId="50487E06" w14:textId="77777777" w:rsidR="006824CF" w:rsidRPr="0091074E" w:rsidRDefault="006824CF" w:rsidP="006824CF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Arial" w:hAnsi="Arial" w:cs="Arial"/>
                            <w:sz w:val="32"/>
                            <w:szCs w:val="32"/>
                          </w:rPr>
                        </w:pPr>
                        <w:r w:rsidRPr="0091074E"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3875 CDI patients with BMI measurement</w:t>
                        </w:r>
                      </w:p>
                    </w:txbxContent>
                  </v:textbox>
                </v:shape>
                <v:shape id="Straight Arrow Connector 8" o:spid="_x0000_s1032" type="#_x0000_t32" style="position:absolute;left:8682;top:18099;width:0;height:813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" strokecolor="#ed7d31 [3205]" strokeweight=".5pt">
                  <v:stroke endarrow="block" joinstyle="miter"/>
                </v:shape>
                <v:shape id="Elbow Connector 9" o:spid="_x0000_s1033" type="#_x0000_t34" style="position:absolute;left:8774;top:21890;width:8775;height: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" strokecolor="#ed7d31 [3205]" strokeweight=".5pt">
                  <v:stroke endarrow="block"/>
                </v:shape>
                <v:shape id="Text Box 8" o:spid="_x0000_s1034" type="#_x0000_t202" style="position:absolute;left:17549;top:20068;width:20689;height:41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" fillcolor="white [3201]" strokeweight=".5pt">
                  <v:textbox>
                    <w:txbxContent>
                      <w:p w14:paraId="0AF8AE6C" w14:textId="77777777" w:rsidR="006824CF" w:rsidRPr="0091074E" w:rsidRDefault="006824CF" w:rsidP="006824CF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Arial" w:hAnsi="Arial" w:cs="Arial"/>
                            <w:sz w:val="32"/>
                            <w:szCs w:val="32"/>
                          </w:rPr>
                        </w:pPr>
                        <w:r w:rsidRPr="0091074E"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24 excluded for BMI values not validated (BMI &lt; 10, &gt;100)</w:t>
                        </w:r>
                      </w:p>
                    </w:txbxContent>
                  </v:textbox>
                </v:shape>
                <v:shape id="Text Box 9" o:spid="_x0000_s1035" type="#_x0000_t202" style="position:absolute;top:26231;width:18465;height:35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" fillcolor="white [3201]" strokeweight=".5pt">
                  <v:textbox>
                    <w:txbxContent>
                      <w:p w14:paraId="44CF1C77" w14:textId="77777777" w:rsidR="006824CF" w:rsidRPr="0091074E" w:rsidRDefault="006824CF" w:rsidP="006824CF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Arial" w:hAnsi="Arial" w:cs="Arial"/>
                            <w:sz w:val="32"/>
                            <w:szCs w:val="32"/>
                          </w:rPr>
                        </w:pPr>
                        <w:r w:rsidRPr="0091074E"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3851 patients in final dataset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109306BD" w14:textId="77777777" w:rsidR="006824CF" w:rsidRPr="00146F06" w:rsidRDefault="006824CF" w:rsidP="006824CF">
      <w:pPr>
        <w:rPr>
          <w:rFonts w:ascii="Arial" w:hAnsi="Arial" w:cs="Arial"/>
          <w:sz w:val="22"/>
          <w:szCs w:val="22"/>
        </w:rPr>
      </w:pPr>
    </w:p>
    <w:p w14:paraId="737635DB" w14:textId="77777777" w:rsidR="006824CF" w:rsidRPr="00146F06" w:rsidRDefault="006824CF" w:rsidP="006824CF">
      <w:pPr>
        <w:rPr>
          <w:rFonts w:ascii="Arial" w:hAnsi="Arial" w:cs="Arial"/>
          <w:sz w:val="22"/>
          <w:szCs w:val="22"/>
        </w:rPr>
      </w:pPr>
    </w:p>
    <w:p w14:paraId="18FD116A" w14:textId="77777777" w:rsidR="006824CF" w:rsidRPr="00146F06" w:rsidRDefault="006824CF" w:rsidP="006824CF">
      <w:pPr>
        <w:rPr>
          <w:rFonts w:ascii="Arial" w:hAnsi="Arial" w:cs="Arial"/>
          <w:sz w:val="22"/>
          <w:szCs w:val="22"/>
        </w:rPr>
      </w:pPr>
    </w:p>
    <w:p w14:paraId="3F91D6EA" w14:textId="77777777" w:rsidR="006824CF" w:rsidRPr="00146F06" w:rsidRDefault="006824CF" w:rsidP="006824CF">
      <w:pPr>
        <w:rPr>
          <w:rFonts w:ascii="Arial" w:hAnsi="Arial" w:cs="Arial"/>
          <w:sz w:val="22"/>
          <w:szCs w:val="22"/>
        </w:rPr>
      </w:pPr>
    </w:p>
    <w:p w14:paraId="58EEACD1" w14:textId="77777777" w:rsidR="006824CF" w:rsidRPr="00146F06" w:rsidRDefault="006824CF" w:rsidP="006824CF">
      <w:pPr>
        <w:rPr>
          <w:rFonts w:ascii="Arial" w:hAnsi="Arial" w:cs="Arial"/>
          <w:sz w:val="22"/>
          <w:szCs w:val="22"/>
        </w:rPr>
      </w:pPr>
    </w:p>
    <w:p w14:paraId="5768B7A6" w14:textId="77777777" w:rsidR="006824CF" w:rsidRPr="00146F06" w:rsidRDefault="006824CF" w:rsidP="006824CF">
      <w:pPr>
        <w:rPr>
          <w:rFonts w:ascii="Arial" w:hAnsi="Arial" w:cs="Arial"/>
          <w:sz w:val="22"/>
          <w:szCs w:val="22"/>
        </w:rPr>
      </w:pPr>
    </w:p>
    <w:p w14:paraId="675A4075" w14:textId="77777777" w:rsidR="006824CF" w:rsidRPr="00146F06" w:rsidRDefault="006824CF" w:rsidP="006824CF">
      <w:pPr>
        <w:rPr>
          <w:rFonts w:ascii="Arial" w:hAnsi="Arial" w:cs="Arial"/>
          <w:sz w:val="22"/>
          <w:szCs w:val="22"/>
        </w:rPr>
      </w:pPr>
    </w:p>
    <w:p w14:paraId="0C67AA97" w14:textId="77777777" w:rsidR="006824CF" w:rsidRPr="00146F06" w:rsidRDefault="006824CF" w:rsidP="006824CF">
      <w:pPr>
        <w:rPr>
          <w:rFonts w:ascii="Arial" w:hAnsi="Arial" w:cs="Arial"/>
          <w:sz w:val="22"/>
          <w:szCs w:val="22"/>
        </w:rPr>
      </w:pPr>
    </w:p>
    <w:p w14:paraId="00080D6B" w14:textId="77777777" w:rsidR="006824CF" w:rsidRPr="00146F06" w:rsidRDefault="006824CF" w:rsidP="006824CF">
      <w:pPr>
        <w:rPr>
          <w:rFonts w:ascii="Arial" w:hAnsi="Arial" w:cs="Arial"/>
          <w:sz w:val="22"/>
          <w:szCs w:val="22"/>
        </w:rPr>
      </w:pPr>
    </w:p>
    <w:p w14:paraId="4FF77BF1" w14:textId="77777777" w:rsidR="006824CF" w:rsidRPr="00146F06" w:rsidRDefault="006824CF" w:rsidP="006824CF">
      <w:pPr>
        <w:rPr>
          <w:rFonts w:ascii="Arial" w:hAnsi="Arial" w:cs="Arial"/>
          <w:sz w:val="22"/>
          <w:szCs w:val="22"/>
        </w:rPr>
      </w:pPr>
    </w:p>
    <w:p w14:paraId="645A9D9F" w14:textId="77777777" w:rsidR="006824CF" w:rsidRPr="00146F06" w:rsidRDefault="006824CF" w:rsidP="006824CF">
      <w:pPr>
        <w:rPr>
          <w:rFonts w:ascii="Arial" w:hAnsi="Arial" w:cs="Arial"/>
          <w:sz w:val="22"/>
          <w:szCs w:val="22"/>
        </w:rPr>
      </w:pPr>
    </w:p>
    <w:p w14:paraId="035DD8C6" w14:textId="77777777" w:rsidR="006824CF" w:rsidRPr="00146F06" w:rsidRDefault="006824CF" w:rsidP="006824CF">
      <w:pPr>
        <w:rPr>
          <w:rFonts w:ascii="Arial" w:hAnsi="Arial" w:cs="Arial"/>
          <w:sz w:val="22"/>
          <w:szCs w:val="22"/>
        </w:rPr>
      </w:pPr>
    </w:p>
    <w:p w14:paraId="4251C8A5" w14:textId="77777777" w:rsidR="006824CF" w:rsidRPr="00146F06" w:rsidRDefault="006824CF" w:rsidP="006824CF">
      <w:pPr>
        <w:rPr>
          <w:rFonts w:ascii="Arial" w:hAnsi="Arial" w:cs="Arial"/>
          <w:sz w:val="22"/>
          <w:szCs w:val="22"/>
        </w:rPr>
      </w:pPr>
    </w:p>
    <w:p w14:paraId="568B3BEE" w14:textId="77777777" w:rsidR="006824CF" w:rsidRPr="00146F06" w:rsidRDefault="006824CF" w:rsidP="006824CF">
      <w:pPr>
        <w:rPr>
          <w:rFonts w:ascii="Arial" w:hAnsi="Arial" w:cs="Arial"/>
          <w:sz w:val="22"/>
          <w:szCs w:val="22"/>
        </w:rPr>
      </w:pPr>
    </w:p>
    <w:p w14:paraId="3686F912" w14:textId="77777777" w:rsidR="006824CF" w:rsidRPr="00146F06" w:rsidRDefault="006824CF" w:rsidP="006824CF">
      <w:pPr>
        <w:rPr>
          <w:rFonts w:ascii="Arial" w:hAnsi="Arial" w:cs="Arial"/>
          <w:sz w:val="22"/>
          <w:szCs w:val="22"/>
        </w:rPr>
      </w:pPr>
    </w:p>
    <w:p w14:paraId="730DF8AF" w14:textId="77777777" w:rsidR="006824CF" w:rsidRPr="00146F06" w:rsidRDefault="006824CF" w:rsidP="006824CF">
      <w:pPr>
        <w:rPr>
          <w:rFonts w:ascii="Arial" w:hAnsi="Arial" w:cs="Arial"/>
          <w:sz w:val="22"/>
          <w:szCs w:val="22"/>
        </w:rPr>
      </w:pPr>
    </w:p>
    <w:p w14:paraId="7A0A46E9" w14:textId="77777777" w:rsidR="006824CF" w:rsidRPr="00146F06" w:rsidRDefault="006824CF" w:rsidP="006824CF">
      <w:pPr>
        <w:rPr>
          <w:rFonts w:ascii="Arial" w:hAnsi="Arial" w:cs="Arial"/>
          <w:sz w:val="22"/>
          <w:szCs w:val="22"/>
        </w:rPr>
      </w:pPr>
    </w:p>
    <w:p w14:paraId="774F43DD" w14:textId="77777777" w:rsidR="006824CF" w:rsidRPr="00146F06" w:rsidRDefault="006824CF" w:rsidP="006824CF">
      <w:pPr>
        <w:rPr>
          <w:rFonts w:ascii="Arial" w:hAnsi="Arial" w:cs="Arial"/>
          <w:sz w:val="22"/>
          <w:szCs w:val="22"/>
        </w:rPr>
      </w:pPr>
    </w:p>
    <w:p w14:paraId="36EB72CA" w14:textId="77777777" w:rsidR="006824CF" w:rsidRPr="00146F06" w:rsidRDefault="006824CF" w:rsidP="006824CF">
      <w:pPr>
        <w:rPr>
          <w:rFonts w:ascii="Arial" w:hAnsi="Arial" w:cs="Arial"/>
          <w:sz w:val="22"/>
          <w:szCs w:val="22"/>
        </w:rPr>
      </w:pPr>
    </w:p>
    <w:p w14:paraId="019F92D1" w14:textId="77777777" w:rsidR="006824CF" w:rsidRPr="00146F06" w:rsidRDefault="006824CF" w:rsidP="006824CF">
      <w:pPr>
        <w:rPr>
          <w:rFonts w:ascii="Arial" w:hAnsi="Arial" w:cs="Arial"/>
          <w:sz w:val="22"/>
          <w:szCs w:val="22"/>
        </w:rPr>
      </w:pPr>
    </w:p>
    <w:p w14:paraId="61D010D3" w14:textId="77777777" w:rsidR="006824CF" w:rsidRPr="00146F06" w:rsidRDefault="006824CF" w:rsidP="006824CF">
      <w:pPr>
        <w:rPr>
          <w:rFonts w:ascii="Arial" w:hAnsi="Arial" w:cs="Arial"/>
          <w:sz w:val="22"/>
          <w:szCs w:val="22"/>
        </w:rPr>
      </w:pPr>
    </w:p>
    <w:p w14:paraId="062251A3" w14:textId="77777777" w:rsidR="006824CF" w:rsidRDefault="006824CF" w:rsidP="006824CF">
      <w:pPr>
        <w:rPr>
          <w:rFonts w:ascii="Arial" w:hAnsi="Arial" w:cs="Arial"/>
          <w:sz w:val="22"/>
          <w:szCs w:val="22"/>
        </w:rPr>
      </w:pPr>
    </w:p>
    <w:p w14:paraId="6DA29721" w14:textId="77777777" w:rsidR="006824CF" w:rsidRDefault="006824CF" w:rsidP="006824CF">
      <w:pPr>
        <w:rPr>
          <w:rFonts w:ascii="Arial" w:hAnsi="Arial" w:cs="Arial"/>
          <w:b/>
          <w:sz w:val="22"/>
          <w:szCs w:val="22"/>
        </w:rPr>
      </w:pPr>
    </w:p>
    <w:p w14:paraId="118CC0AE" w14:textId="77777777" w:rsidR="006824CF" w:rsidRDefault="006824CF" w:rsidP="006824CF">
      <w:pPr>
        <w:rPr>
          <w:rFonts w:ascii="Arial" w:hAnsi="Arial" w:cs="Arial"/>
          <w:b/>
          <w:sz w:val="22"/>
          <w:szCs w:val="22"/>
        </w:rPr>
      </w:pPr>
    </w:p>
    <w:p w14:paraId="5FC89812" w14:textId="77777777" w:rsidR="006824CF" w:rsidRDefault="006824CF" w:rsidP="006824CF">
      <w:pPr>
        <w:rPr>
          <w:rFonts w:ascii="Arial" w:hAnsi="Arial" w:cs="Arial"/>
          <w:b/>
          <w:sz w:val="22"/>
          <w:szCs w:val="22"/>
        </w:rPr>
      </w:pPr>
    </w:p>
    <w:p w14:paraId="2D7EC19B" w14:textId="77777777" w:rsidR="006824CF" w:rsidRDefault="006824CF" w:rsidP="006824CF">
      <w:pPr>
        <w:rPr>
          <w:rFonts w:ascii="Arial" w:hAnsi="Arial" w:cs="Arial"/>
          <w:b/>
          <w:sz w:val="22"/>
          <w:szCs w:val="22"/>
        </w:rPr>
      </w:pPr>
    </w:p>
    <w:p w14:paraId="72D633B1" w14:textId="77777777" w:rsidR="006824CF" w:rsidRDefault="006824CF" w:rsidP="006824CF">
      <w:pPr>
        <w:rPr>
          <w:rFonts w:ascii="Arial" w:hAnsi="Arial" w:cs="Arial"/>
          <w:b/>
          <w:sz w:val="22"/>
          <w:szCs w:val="22"/>
        </w:rPr>
      </w:pPr>
    </w:p>
    <w:p w14:paraId="1E8A0C15" w14:textId="77777777" w:rsidR="006824CF" w:rsidRDefault="006824CF" w:rsidP="006824CF">
      <w:pPr>
        <w:rPr>
          <w:rFonts w:ascii="Arial" w:hAnsi="Arial" w:cs="Arial"/>
          <w:b/>
          <w:sz w:val="22"/>
          <w:szCs w:val="22"/>
        </w:rPr>
      </w:pPr>
    </w:p>
    <w:p w14:paraId="30FE41FE" w14:textId="7B331471" w:rsidR="006824CF" w:rsidRPr="0091074E" w:rsidRDefault="006824CF" w:rsidP="006824CF">
      <w:pPr>
        <w:rPr>
          <w:rFonts w:ascii="Arial" w:hAnsi="Arial" w:cs="Arial"/>
          <w:b/>
          <w:sz w:val="20"/>
          <w:szCs w:val="20"/>
        </w:rPr>
      </w:pPr>
      <w:r w:rsidRPr="0091074E">
        <w:rPr>
          <w:rFonts w:ascii="Arial" w:hAnsi="Arial" w:cs="Arial"/>
          <w:b/>
          <w:sz w:val="20"/>
          <w:szCs w:val="20"/>
        </w:rPr>
        <w:t xml:space="preserve">Figure </w:t>
      </w:r>
      <w:r w:rsidR="00BF4DC8">
        <w:rPr>
          <w:rFonts w:ascii="Arial" w:hAnsi="Arial" w:cs="Arial"/>
          <w:b/>
          <w:sz w:val="20"/>
          <w:szCs w:val="20"/>
        </w:rPr>
        <w:t>S</w:t>
      </w:r>
      <w:r w:rsidRPr="0091074E">
        <w:rPr>
          <w:rFonts w:ascii="Arial" w:hAnsi="Arial" w:cs="Arial"/>
          <w:b/>
          <w:sz w:val="20"/>
          <w:szCs w:val="20"/>
        </w:rPr>
        <w:t>1: Study Population</w:t>
      </w:r>
      <w:bookmarkStart w:id="0" w:name="_GoBack"/>
      <w:bookmarkEnd w:id="0"/>
    </w:p>
    <w:p w14:paraId="2536883D" w14:textId="77777777" w:rsidR="006824CF" w:rsidRPr="0091074E" w:rsidRDefault="006824CF" w:rsidP="006824CF">
      <w:pPr>
        <w:rPr>
          <w:rFonts w:ascii="Arial" w:hAnsi="Arial" w:cs="Arial"/>
          <w:b/>
          <w:sz w:val="20"/>
          <w:szCs w:val="20"/>
        </w:rPr>
      </w:pPr>
      <w:r w:rsidRPr="0091074E">
        <w:rPr>
          <w:rFonts w:ascii="Arial" w:hAnsi="Arial" w:cs="Arial"/>
          <w:color w:val="000000"/>
          <w:sz w:val="20"/>
          <w:szCs w:val="20"/>
        </w:rPr>
        <w:t xml:space="preserve">Patients were selected from Columbia University Irving Medical Center, New York University Langone Health, and Brigham and Women’s </w:t>
      </w:r>
      <w:r w:rsidRPr="0091074E">
        <w:rPr>
          <w:rFonts w:ascii="Arial" w:hAnsi="Arial" w:cs="Arial"/>
          <w:color w:val="000000" w:themeColor="text1"/>
          <w:sz w:val="20"/>
          <w:szCs w:val="20"/>
        </w:rPr>
        <w:t xml:space="preserve">if they had a positive </w:t>
      </w:r>
      <w:r w:rsidRPr="0091074E">
        <w:rPr>
          <w:rFonts w:ascii="Arial" w:hAnsi="Arial" w:cs="Arial"/>
          <w:i/>
          <w:iCs/>
          <w:color w:val="000000" w:themeColor="text1"/>
          <w:sz w:val="20"/>
          <w:szCs w:val="20"/>
        </w:rPr>
        <w:t>C. difficile</w:t>
      </w:r>
      <w:r w:rsidRPr="0091074E">
        <w:rPr>
          <w:rFonts w:ascii="Arial" w:hAnsi="Arial" w:cs="Arial"/>
          <w:color w:val="000000" w:themeColor="text1"/>
          <w:sz w:val="20"/>
          <w:szCs w:val="20"/>
        </w:rPr>
        <w:t xml:space="preserve"> PCR</w:t>
      </w:r>
      <w:r w:rsidRPr="0091074E">
        <w:rPr>
          <w:rFonts w:ascii="Arial" w:hAnsi="Arial" w:cs="Arial"/>
          <w:color w:val="000000"/>
          <w:sz w:val="20"/>
          <w:szCs w:val="20"/>
        </w:rPr>
        <w:t xml:space="preserve"> for the toxin B gene performed on an unformed stool specimen and received appropriate anti-CDI treatment within 48 hours of the index test. Patients were excluded from the study if they did not have BMI </w:t>
      </w:r>
      <w:r w:rsidRPr="0091074E">
        <w:rPr>
          <w:rFonts w:ascii="Arial" w:hAnsi="Arial" w:cs="Arial"/>
          <w:color w:val="000000" w:themeColor="text1"/>
          <w:sz w:val="20"/>
          <w:szCs w:val="20"/>
        </w:rPr>
        <w:t xml:space="preserve">measured at hospital admission. Patients with BMI recorded as less than 10 or greater than 100 were excluded. </w:t>
      </w:r>
      <w:r w:rsidRPr="0091074E">
        <w:rPr>
          <w:rFonts w:ascii="Arial" w:hAnsi="Arial" w:cs="Arial"/>
          <w:sz w:val="20"/>
          <w:szCs w:val="20"/>
        </w:rPr>
        <w:t xml:space="preserve">Abbreviations: CDI = </w:t>
      </w:r>
      <w:proofErr w:type="spellStart"/>
      <w:r w:rsidRPr="0091074E">
        <w:rPr>
          <w:rFonts w:ascii="Arial" w:hAnsi="Arial" w:cs="Arial"/>
          <w:i/>
          <w:sz w:val="20"/>
          <w:szCs w:val="20"/>
        </w:rPr>
        <w:t>Clostridioides</w:t>
      </w:r>
      <w:proofErr w:type="spellEnd"/>
      <w:r w:rsidRPr="0091074E">
        <w:rPr>
          <w:rFonts w:ascii="Arial" w:hAnsi="Arial" w:cs="Arial"/>
          <w:i/>
          <w:sz w:val="20"/>
          <w:szCs w:val="20"/>
        </w:rPr>
        <w:t xml:space="preserve"> </w:t>
      </w:r>
      <w:proofErr w:type="spellStart"/>
      <w:r w:rsidRPr="0091074E">
        <w:rPr>
          <w:rFonts w:ascii="Arial" w:hAnsi="Arial" w:cs="Arial"/>
          <w:i/>
          <w:sz w:val="20"/>
          <w:szCs w:val="20"/>
        </w:rPr>
        <w:t>difficile</w:t>
      </w:r>
      <w:proofErr w:type="spellEnd"/>
      <w:r w:rsidRPr="0091074E">
        <w:rPr>
          <w:rFonts w:ascii="Arial" w:hAnsi="Arial" w:cs="Arial"/>
          <w:sz w:val="20"/>
          <w:szCs w:val="20"/>
        </w:rPr>
        <w:t xml:space="preserve"> infection, BMI = body mass index</w:t>
      </w:r>
    </w:p>
    <w:p w14:paraId="38155345" w14:textId="77777777" w:rsidR="006824CF" w:rsidRPr="0091074E" w:rsidRDefault="006824CF" w:rsidP="006824CF">
      <w:pPr>
        <w:rPr>
          <w:rFonts w:ascii="Arial" w:hAnsi="Arial" w:cs="Arial"/>
          <w:sz w:val="20"/>
          <w:szCs w:val="20"/>
        </w:rPr>
      </w:pPr>
    </w:p>
    <w:p w14:paraId="5C4BA1BC" w14:textId="77777777" w:rsidR="0090612D" w:rsidRDefault="0090612D"/>
    <w:sectPr w:rsidR="0090612D" w:rsidSect="00FA19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24CF"/>
    <w:rsid w:val="00001B3F"/>
    <w:rsid w:val="0000407A"/>
    <w:rsid w:val="000224EC"/>
    <w:rsid w:val="00026FBF"/>
    <w:rsid w:val="00030A47"/>
    <w:rsid w:val="000312FF"/>
    <w:rsid w:val="000322EF"/>
    <w:rsid w:val="0003271A"/>
    <w:rsid w:val="00052915"/>
    <w:rsid w:val="000539D5"/>
    <w:rsid w:val="00053A9E"/>
    <w:rsid w:val="00064B92"/>
    <w:rsid w:val="00065110"/>
    <w:rsid w:val="00070021"/>
    <w:rsid w:val="000702AB"/>
    <w:rsid w:val="000829DB"/>
    <w:rsid w:val="000840D6"/>
    <w:rsid w:val="000B0E40"/>
    <w:rsid w:val="000B4C3D"/>
    <w:rsid w:val="000F68A2"/>
    <w:rsid w:val="00102B62"/>
    <w:rsid w:val="001040A7"/>
    <w:rsid w:val="00113AA0"/>
    <w:rsid w:val="0012311A"/>
    <w:rsid w:val="00123162"/>
    <w:rsid w:val="00125AAC"/>
    <w:rsid w:val="00126D4B"/>
    <w:rsid w:val="001332E7"/>
    <w:rsid w:val="00141CE1"/>
    <w:rsid w:val="001507D2"/>
    <w:rsid w:val="00152FF4"/>
    <w:rsid w:val="001607E7"/>
    <w:rsid w:val="00184FD6"/>
    <w:rsid w:val="00197731"/>
    <w:rsid w:val="001A1DB0"/>
    <w:rsid w:val="001B19C6"/>
    <w:rsid w:val="001B3BF0"/>
    <w:rsid w:val="001C722B"/>
    <w:rsid w:val="001D6CBB"/>
    <w:rsid w:val="001E42A1"/>
    <w:rsid w:val="00216610"/>
    <w:rsid w:val="00216C73"/>
    <w:rsid w:val="00220EA1"/>
    <w:rsid w:val="00237EDC"/>
    <w:rsid w:val="00245967"/>
    <w:rsid w:val="00247B7F"/>
    <w:rsid w:val="00275E23"/>
    <w:rsid w:val="002845C9"/>
    <w:rsid w:val="00295DE0"/>
    <w:rsid w:val="002A4905"/>
    <w:rsid w:val="002C619D"/>
    <w:rsid w:val="002F4872"/>
    <w:rsid w:val="0030576E"/>
    <w:rsid w:val="00310943"/>
    <w:rsid w:val="00322C87"/>
    <w:rsid w:val="00326202"/>
    <w:rsid w:val="00333BD0"/>
    <w:rsid w:val="00342D4A"/>
    <w:rsid w:val="00380CE1"/>
    <w:rsid w:val="0039246C"/>
    <w:rsid w:val="003A2196"/>
    <w:rsid w:val="003A4D04"/>
    <w:rsid w:val="003B068C"/>
    <w:rsid w:val="003B0871"/>
    <w:rsid w:val="003B2ED5"/>
    <w:rsid w:val="003B41B0"/>
    <w:rsid w:val="003B749C"/>
    <w:rsid w:val="003B7F7A"/>
    <w:rsid w:val="003D44C3"/>
    <w:rsid w:val="003F5318"/>
    <w:rsid w:val="004047A3"/>
    <w:rsid w:val="00407E51"/>
    <w:rsid w:val="00422C3A"/>
    <w:rsid w:val="004773C8"/>
    <w:rsid w:val="004958D3"/>
    <w:rsid w:val="004A7867"/>
    <w:rsid w:val="004B26E0"/>
    <w:rsid w:val="004E4D57"/>
    <w:rsid w:val="00510D78"/>
    <w:rsid w:val="00570922"/>
    <w:rsid w:val="005931FE"/>
    <w:rsid w:val="005A49E0"/>
    <w:rsid w:val="005B71BE"/>
    <w:rsid w:val="005D0843"/>
    <w:rsid w:val="005D7523"/>
    <w:rsid w:val="005D762E"/>
    <w:rsid w:val="005E5451"/>
    <w:rsid w:val="005F2E99"/>
    <w:rsid w:val="005F660C"/>
    <w:rsid w:val="00601574"/>
    <w:rsid w:val="006056BA"/>
    <w:rsid w:val="0062558B"/>
    <w:rsid w:val="00630D30"/>
    <w:rsid w:val="00643CFF"/>
    <w:rsid w:val="00663611"/>
    <w:rsid w:val="00666F0B"/>
    <w:rsid w:val="00667BEC"/>
    <w:rsid w:val="00672896"/>
    <w:rsid w:val="006824CF"/>
    <w:rsid w:val="006A12D5"/>
    <w:rsid w:val="006B776C"/>
    <w:rsid w:val="006E60C0"/>
    <w:rsid w:val="006F0919"/>
    <w:rsid w:val="007031D9"/>
    <w:rsid w:val="0070715D"/>
    <w:rsid w:val="00716BA9"/>
    <w:rsid w:val="00732D1B"/>
    <w:rsid w:val="00747A85"/>
    <w:rsid w:val="00780F81"/>
    <w:rsid w:val="00782F12"/>
    <w:rsid w:val="007A1041"/>
    <w:rsid w:val="007A63F0"/>
    <w:rsid w:val="007B0B51"/>
    <w:rsid w:val="007B6C78"/>
    <w:rsid w:val="007C35D0"/>
    <w:rsid w:val="007C4EE8"/>
    <w:rsid w:val="007C5C95"/>
    <w:rsid w:val="007C6204"/>
    <w:rsid w:val="007C64E2"/>
    <w:rsid w:val="007D1870"/>
    <w:rsid w:val="007E5585"/>
    <w:rsid w:val="007F2958"/>
    <w:rsid w:val="0080182E"/>
    <w:rsid w:val="008109A3"/>
    <w:rsid w:val="00810C6E"/>
    <w:rsid w:val="00811CE1"/>
    <w:rsid w:val="008421AB"/>
    <w:rsid w:val="008517FA"/>
    <w:rsid w:val="00860961"/>
    <w:rsid w:val="00874B83"/>
    <w:rsid w:val="008D7305"/>
    <w:rsid w:val="008F49F5"/>
    <w:rsid w:val="0090612D"/>
    <w:rsid w:val="009174E3"/>
    <w:rsid w:val="0094784B"/>
    <w:rsid w:val="009537F6"/>
    <w:rsid w:val="00954535"/>
    <w:rsid w:val="0096003C"/>
    <w:rsid w:val="00961EBF"/>
    <w:rsid w:val="009660E3"/>
    <w:rsid w:val="00966716"/>
    <w:rsid w:val="00976BD3"/>
    <w:rsid w:val="00993070"/>
    <w:rsid w:val="009B49C6"/>
    <w:rsid w:val="009D5D7B"/>
    <w:rsid w:val="009F2FEB"/>
    <w:rsid w:val="00A0126C"/>
    <w:rsid w:val="00A0422C"/>
    <w:rsid w:val="00A06659"/>
    <w:rsid w:val="00A155A4"/>
    <w:rsid w:val="00A21504"/>
    <w:rsid w:val="00A21960"/>
    <w:rsid w:val="00A30192"/>
    <w:rsid w:val="00A32BB8"/>
    <w:rsid w:val="00A52731"/>
    <w:rsid w:val="00A70812"/>
    <w:rsid w:val="00A74680"/>
    <w:rsid w:val="00A8097E"/>
    <w:rsid w:val="00A94D0F"/>
    <w:rsid w:val="00AB7F9B"/>
    <w:rsid w:val="00AD1E6D"/>
    <w:rsid w:val="00AD383B"/>
    <w:rsid w:val="00AE2BB2"/>
    <w:rsid w:val="00AE3663"/>
    <w:rsid w:val="00AF1EE8"/>
    <w:rsid w:val="00B01674"/>
    <w:rsid w:val="00B01FCE"/>
    <w:rsid w:val="00B02DD3"/>
    <w:rsid w:val="00B030E9"/>
    <w:rsid w:val="00B04ECC"/>
    <w:rsid w:val="00B07CB6"/>
    <w:rsid w:val="00B10406"/>
    <w:rsid w:val="00B107F7"/>
    <w:rsid w:val="00B11D76"/>
    <w:rsid w:val="00B1207A"/>
    <w:rsid w:val="00B12187"/>
    <w:rsid w:val="00B15C3E"/>
    <w:rsid w:val="00B43E7B"/>
    <w:rsid w:val="00B447EB"/>
    <w:rsid w:val="00B4763B"/>
    <w:rsid w:val="00B5760F"/>
    <w:rsid w:val="00B74D10"/>
    <w:rsid w:val="00B86B74"/>
    <w:rsid w:val="00BA17E1"/>
    <w:rsid w:val="00BA55D0"/>
    <w:rsid w:val="00BA5A95"/>
    <w:rsid w:val="00BC5936"/>
    <w:rsid w:val="00BE5DA9"/>
    <w:rsid w:val="00BE793F"/>
    <w:rsid w:val="00BF4D82"/>
    <w:rsid w:val="00BF4DC8"/>
    <w:rsid w:val="00C33FE3"/>
    <w:rsid w:val="00C3793E"/>
    <w:rsid w:val="00C50685"/>
    <w:rsid w:val="00C5465C"/>
    <w:rsid w:val="00C7487F"/>
    <w:rsid w:val="00C91551"/>
    <w:rsid w:val="00CA475F"/>
    <w:rsid w:val="00CD09FC"/>
    <w:rsid w:val="00CF629A"/>
    <w:rsid w:val="00CF68EB"/>
    <w:rsid w:val="00CF7A13"/>
    <w:rsid w:val="00D02EA1"/>
    <w:rsid w:val="00D06D0B"/>
    <w:rsid w:val="00D0743A"/>
    <w:rsid w:val="00D11256"/>
    <w:rsid w:val="00D11E38"/>
    <w:rsid w:val="00D154EF"/>
    <w:rsid w:val="00D37417"/>
    <w:rsid w:val="00D44A74"/>
    <w:rsid w:val="00D46329"/>
    <w:rsid w:val="00D50285"/>
    <w:rsid w:val="00D5176D"/>
    <w:rsid w:val="00D54C5B"/>
    <w:rsid w:val="00D57358"/>
    <w:rsid w:val="00D61C6F"/>
    <w:rsid w:val="00D61EA9"/>
    <w:rsid w:val="00D65198"/>
    <w:rsid w:val="00D87B66"/>
    <w:rsid w:val="00DB27D9"/>
    <w:rsid w:val="00DC1576"/>
    <w:rsid w:val="00DC69AB"/>
    <w:rsid w:val="00DD06D8"/>
    <w:rsid w:val="00DD5291"/>
    <w:rsid w:val="00E003A5"/>
    <w:rsid w:val="00E02A57"/>
    <w:rsid w:val="00E06F08"/>
    <w:rsid w:val="00E346E5"/>
    <w:rsid w:val="00E65800"/>
    <w:rsid w:val="00E665DB"/>
    <w:rsid w:val="00E72C07"/>
    <w:rsid w:val="00E753C3"/>
    <w:rsid w:val="00E82066"/>
    <w:rsid w:val="00EA764E"/>
    <w:rsid w:val="00EB32A9"/>
    <w:rsid w:val="00EC3F31"/>
    <w:rsid w:val="00EC728D"/>
    <w:rsid w:val="00ED6DDA"/>
    <w:rsid w:val="00F0166A"/>
    <w:rsid w:val="00F1723A"/>
    <w:rsid w:val="00F34920"/>
    <w:rsid w:val="00F35A4C"/>
    <w:rsid w:val="00F377C0"/>
    <w:rsid w:val="00F85539"/>
    <w:rsid w:val="00FA1933"/>
    <w:rsid w:val="00FA1980"/>
    <w:rsid w:val="00FA6EFD"/>
    <w:rsid w:val="00FB009A"/>
    <w:rsid w:val="00FB0CB2"/>
    <w:rsid w:val="00FC2FE2"/>
    <w:rsid w:val="00FC4249"/>
    <w:rsid w:val="00FF171D"/>
    <w:rsid w:val="00FF20A2"/>
    <w:rsid w:val="00FF2670"/>
    <w:rsid w:val="00FF5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FC9F29"/>
  <w15:chartTrackingRefBased/>
  <w15:docId w15:val="{C5E9F334-17D6-344B-A022-D0C6534B2F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24C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824CF"/>
    <w:pPr>
      <w:spacing w:before="100" w:beforeAutospacing="1" w:after="100" w:afterAutospacing="1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9</Characters>
  <Application>Microsoft Office Word</Application>
  <DocSecurity>0</DocSecurity>
  <Lines>4</Lines>
  <Paragraphs>1</Paragraphs>
  <ScaleCrop>false</ScaleCrop>
  <Company/>
  <LinksUpToDate>false</LinksUpToDate>
  <CharactersWithSpaces>6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Ishwarya P.S.</cp:lastModifiedBy>
  <cp:revision>2</cp:revision>
  <dcterms:created xsi:type="dcterms:W3CDTF">2021-10-19T18:23:00Z</dcterms:created>
  <dcterms:modified xsi:type="dcterms:W3CDTF">2022-01-10T04:16:00Z</dcterms:modified>
</cp:coreProperties>
</file>